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575" w:type="dxa"/>
        <w:tblLayout w:type="fixed"/>
        <w:tblLook w:val="04A0" w:firstRow="1" w:lastRow="0" w:firstColumn="1" w:lastColumn="0" w:noHBand="0" w:noVBand="1"/>
      </w:tblPr>
      <w:tblGrid>
        <w:gridCol w:w="1922"/>
        <w:gridCol w:w="1859"/>
        <w:gridCol w:w="2088"/>
        <w:gridCol w:w="1326"/>
        <w:gridCol w:w="3510"/>
        <w:gridCol w:w="1710"/>
        <w:gridCol w:w="2160"/>
      </w:tblGrid>
      <w:tr w:rsidR="0059614C" w:rsidRPr="00DC0130" w14:paraId="508BE3CE" w14:textId="77777777" w:rsidTr="0059614C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295B1" w14:textId="77777777" w:rsidR="0059614C" w:rsidRPr="0059614C" w:rsidRDefault="0059614C" w:rsidP="00596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7580C4" w14:textId="77777777" w:rsidR="0059614C" w:rsidRPr="0059614C" w:rsidRDefault="0059614C" w:rsidP="00596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pplication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9B465" w14:textId="77777777" w:rsidR="0059614C" w:rsidRPr="0059614C" w:rsidRDefault="0059614C" w:rsidP="00596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echnologies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EA74B0" w14:textId="77777777" w:rsidR="0059614C" w:rsidRPr="0059614C" w:rsidRDefault="0059614C" w:rsidP="00596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B5049" w14:textId="77777777" w:rsidR="0059614C" w:rsidRPr="0059614C" w:rsidRDefault="0059614C" w:rsidP="0059614C">
            <w:pPr>
              <w:spacing w:after="0" w:line="240" w:lineRule="auto"/>
              <w:ind w:right="52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L Method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94043D" w14:textId="77777777" w:rsidR="0059614C" w:rsidRPr="0059614C" w:rsidRDefault="0059614C" w:rsidP="00596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73A4F3" w14:textId="77777777" w:rsidR="0059614C" w:rsidRPr="0059614C" w:rsidRDefault="0059614C" w:rsidP="00596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atabases</w:t>
            </w:r>
          </w:p>
        </w:tc>
      </w:tr>
      <w:tr w:rsidR="00B55DC6" w:rsidRPr="00DC0130" w14:paraId="316107C1" w14:textId="77777777" w:rsidTr="00DC0130">
        <w:trPr>
          <w:trHeight w:val="1412"/>
        </w:trPr>
        <w:tc>
          <w:tcPr>
            <w:tcW w:w="1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F3466" w14:textId="2D721029" w:rsidR="00B55DC6" w:rsidRPr="0059614C" w:rsidRDefault="00B55DC6" w:rsidP="00B55D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omics 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3B1836" w14:textId="77777777" w:rsidR="00B55DC6" w:rsidRPr="00DC0130" w:rsidRDefault="00B55DC6" w:rsidP="00B55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NA sequencing, genetic mutations </w:t>
            </w:r>
          </w:p>
          <w:p w14:paraId="5979E95F" w14:textId="091C9335" w:rsidR="00B55DC6" w:rsidRPr="0059614C" w:rsidRDefault="00B55DC6" w:rsidP="00B55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mor mutational burden (TMB)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FAC3D2" w14:textId="1D1422D3" w:rsidR="00B55DC6" w:rsidRPr="0059614C" w:rsidRDefault="00B55DC6" w:rsidP="00B55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xt-generation sequencing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370EC2" w14:textId="77777777" w:rsidR="00B55DC6" w:rsidRPr="0059614C" w:rsidRDefault="00B55DC6" w:rsidP="00B55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C10B5" w14:textId="77777777" w:rsidR="00B55DC6" w:rsidRPr="00DC0130" w:rsidRDefault="00B55DC6" w:rsidP="00B55DC6">
            <w:pPr>
              <w:spacing w:after="0" w:line="240" w:lineRule="auto"/>
              <w:ind w:right="522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ndom Forest (RF)</w:t>
            </w:r>
          </w:p>
          <w:p w14:paraId="527D176E" w14:textId="77777777" w:rsidR="00B55DC6" w:rsidRPr="00DC0130" w:rsidRDefault="00B55DC6" w:rsidP="00B55DC6">
            <w:pPr>
              <w:spacing w:after="0" w:line="240" w:lineRule="auto"/>
              <w:ind w:right="522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pport Vector Machines (SVM)</w:t>
            </w:r>
          </w:p>
          <w:p w14:paraId="423DD62F" w14:textId="425859E2" w:rsidR="00B55DC6" w:rsidRPr="0059614C" w:rsidRDefault="00B55DC6" w:rsidP="00B55DC6">
            <w:pPr>
              <w:spacing w:after="0" w:line="240" w:lineRule="auto"/>
              <w:ind w:right="522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gistic Regression</w:t>
            </w:r>
            <w:r w:rsidRPr="00DC01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cision Tre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E9B45" w14:textId="77777777" w:rsidR="00B55DC6" w:rsidRPr="0059614C" w:rsidRDefault="00B55DC6" w:rsidP="00B55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20FC61" w14:textId="77777777" w:rsidR="00B55DC6" w:rsidRPr="00DC0130" w:rsidRDefault="00B55DC6" w:rsidP="00B55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Cancer Genome Atlas (TCGA)</w:t>
            </w:r>
          </w:p>
          <w:p w14:paraId="37A789DF" w14:textId="097ED9F4" w:rsidR="00B55DC6" w:rsidRPr="0059614C" w:rsidRDefault="00B55DC6" w:rsidP="00B55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national Cancer Genome Consortium (ICGC) </w:t>
            </w:r>
          </w:p>
        </w:tc>
      </w:tr>
      <w:tr w:rsidR="00B55DC6" w:rsidRPr="00DC0130" w14:paraId="7965E6A8" w14:textId="77777777" w:rsidTr="0059614C">
        <w:trPr>
          <w:trHeight w:val="1130"/>
        </w:trPr>
        <w:tc>
          <w:tcPr>
            <w:tcW w:w="1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C09368" w14:textId="77777777" w:rsidR="00B55DC6" w:rsidRPr="0059614C" w:rsidRDefault="00B55DC6" w:rsidP="00B55D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ingle-cell genomics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E3F0FE" w14:textId="77777777" w:rsidR="00B55DC6" w:rsidRPr="0059614C" w:rsidRDefault="00B55DC6" w:rsidP="00B55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A135E9" w14:textId="77777777" w:rsidR="00B55DC6" w:rsidRPr="0059614C" w:rsidRDefault="00B55DC6" w:rsidP="00B55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RNA</w:t>
            </w:r>
            <w:proofErr w:type="spellEnd"/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Seq 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E0C60" w14:textId="77777777" w:rsidR="00B55DC6" w:rsidRPr="0059614C" w:rsidRDefault="00000000" w:rsidP="00B55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kern w:val="0"/>
                <w:sz w:val="20"/>
                <w:szCs w:val="20"/>
                <w:u w:val="single"/>
                <w14:ligatures w14:val="none"/>
              </w:rPr>
            </w:pPr>
            <w:hyperlink r:id="rId4" w:history="1">
              <w:r w:rsidR="00B55DC6" w:rsidRPr="0059614C">
                <w:rPr>
                  <w:rFonts w:ascii="Times New Roman" w:eastAsia="Times New Roman" w:hAnsi="Times New Roman" w:cs="Times New Roman"/>
                  <w:color w:val="0563C1"/>
                  <w:kern w:val="0"/>
                  <w:sz w:val="20"/>
                  <w:szCs w:val="20"/>
                  <w:u w:val="single"/>
                  <w14:ligatures w14:val="none"/>
                </w:rPr>
                <w:t xml:space="preserve">(https://doi.org/10.1093/pcmedi/pbac002 </w:t>
              </w:r>
            </w:hyperlink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4DABD2" w14:textId="77777777" w:rsidR="00B55DC6" w:rsidRPr="0059614C" w:rsidRDefault="00B55DC6" w:rsidP="00B55DC6">
            <w:pPr>
              <w:spacing w:after="0" w:line="240" w:lineRule="auto"/>
              <w:ind w:right="522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op-Seq, CEL-Seq, Tang metho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C57553" w14:textId="77777777" w:rsidR="00B55DC6" w:rsidRPr="0059614C" w:rsidRDefault="00000000" w:rsidP="00B55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kern w:val="0"/>
                <w:sz w:val="20"/>
                <w:szCs w:val="20"/>
                <w:u w:val="single"/>
                <w14:ligatures w14:val="none"/>
              </w:rPr>
            </w:pPr>
            <w:hyperlink r:id="rId5" w:history="1">
              <w:r w:rsidR="00B55DC6" w:rsidRPr="0059614C">
                <w:rPr>
                  <w:rFonts w:ascii="Times New Roman" w:eastAsia="Times New Roman" w:hAnsi="Times New Roman" w:cs="Times New Roman"/>
                  <w:color w:val="0563C1"/>
                  <w:kern w:val="0"/>
                  <w:sz w:val="20"/>
                  <w:szCs w:val="20"/>
                  <w:u w:val="single"/>
                  <w14:ligatures w14:val="none"/>
                </w:rPr>
                <w:t xml:space="preserve">https://doi.org/10.1186/s13046-021-01874-1  </w:t>
              </w:r>
            </w:hyperlink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32C96B" w14:textId="77777777" w:rsidR="00B55DC6" w:rsidRPr="0059614C" w:rsidRDefault="00B55DC6" w:rsidP="00B55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B55DC6" w:rsidRPr="00DC0130" w14:paraId="05D47CB8" w14:textId="77777777" w:rsidTr="005056D3">
        <w:trPr>
          <w:trHeight w:val="870"/>
        </w:trPr>
        <w:tc>
          <w:tcPr>
            <w:tcW w:w="1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4EC499" w14:textId="627C0868" w:rsidR="00B55DC6" w:rsidRPr="0059614C" w:rsidRDefault="00B55DC6" w:rsidP="00B55D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romatin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D90E4D" w14:textId="4B5B6269" w:rsidR="00B55DC6" w:rsidRPr="0059614C" w:rsidRDefault="00B55DC6" w:rsidP="00B55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68F51" w14:textId="0FFF0912" w:rsidR="00B55DC6" w:rsidRPr="0059614C" w:rsidRDefault="00B55DC6" w:rsidP="00B55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matin structure</w:t>
            </w:r>
            <w:r w:rsidRPr="00DC01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matin imaging</w:t>
            </w:r>
            <w:r w:rsidRPr="00DC01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ng noncoding RNA</w:t>
            </w:r>
            <w:r w:rsidRPr="00DC01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NA-chromatin interaction: 3C, 4C, 5C, </w:t>
            </w:r>
            <w:proofErr w:type="spellStart"/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P</w:t>
            </w:r>
            <w:proofErr w:type="spellEnd"/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loop, </w:t>
            </w:r>
            <w:proofErr w:type="spellStart"/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A</w:t>
            </w:r>
            <w:proofErr w:type="spellEnd"/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PET, Hi-C, Micro-C XL, CAP-C, Capture Hi-C, </w:t>
            </w:r>
            <w:proofErr w:type="spellStart"/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ChIP</w:t>
            </w:r>
            <w:proofErr w:type="spellEnd"/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GAM, SPRITE, </w:t>
            </w:r>
            <w:proofErr w:type="spellStart"/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A</w:t>
            </w:r>
            <w:proofErr w:type="spellEnd"/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Drop, Dip-C</w:t>
            </w:r>
            <w:r w:rsidRPr="00DC01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A-seq, WGS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DD497" w14:textId="77777777" w:rsidR="00B55DC6" w:rsidRPr="00DC0130" w:rsidRDefault="00000000" w:rsidP="00B55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kern w:val="0"/>
                <w:sz w:val="20"/>
                <w:szCs w:val="20"/>
                <w:u w:val="single"/>
                <w14:ligatures w14:val="none"/>
              </w:rPr>
            </w:pPr>
            <w:hyperlink r:id="rId6" w:history="1">
              <w:r w:rsidR="00B55DC6" w:rsidRPr="0059614C">
                <w:rPr>
                  <w:rFonts w:ascii="Times New Roman" w:eastAsia="Times New Roman" w:hAnsi="Times New Roman" w:cs="Times New Roman"/>
                  <w:color w:val="0563C1"/>
                  <w:kern w:val="0"/>
                  <w:sz w:val="20"/>
                  <w:szCs w:val="20"/>
                  <w:u w:val="single"/>
                  <w14:ligatures w14:val="none"/>
                </w:rPr>
                <w:t xml:space="preserve">https://doi.org/10.1007/s11427-019-1704-2 , </w:t>
              </w:r>
            </w:hyperlink>
          </w:p>
          <w:p w14:paraId="41B4ED1E" w14:textId="094DFC3C" w:rsidR="00B55DC6" w:rsidRPr="0059614C" w:rsidRDefault="00B55DC6" w:rsidP="00B55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F977CE" w14:textId="77777777" w:rsidR="00B55DC6" w:rsidRPr="0059614C" w:rsidRDefault="00B55DC6" w:rsidP="00B55DC6">
            <w:pPr>
              <w:spacing w:after="0" w:line="240" w:lineRule="auto"/>
              <w:ind w:right="522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7606DC" w14:textId="77777777" w:rsidR="00B55DC6" w:rsidRPr="0059614C" w:rsidRDefault="00B55DC6" w:rsidP="00B55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F1E46A" w14:textId="77777777" w:rsidR="00B55DC6" w:rsidRPr="0059614C" w:rsidRDefault="00B55DC6" w:rsidP="00B55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B55DC6" w:rsidRPr="00DC0130" w14:paraId="293D468F" w14:textId="77777777" w:rsidTr="00F277B1">
        <w:trPr>
          <w:trHeight w:val="1680"/>
        </w:trPr>
        <w:tc>
          <w:tcPr>
            <w:tcW w:w="1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2CDB34" w14:textId="08929023" w:rsidR="00B55DC6" w:rsidRPr="0059614C" w:rsidRDefault="00B55DC6" w:rsidP="00B55D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anscriptomics 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22485" w14:textId="70E44052" w:rsidR="00B55DC6" w:rsidRPr="0059614C" w:rsidRDefault="00B55DC6" w:rsidP="00B55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RNA sequencing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FD8DB" w14:textId="26C71A17" w:rsidR="00B55DC6" w:rsidRPr="0059614C" w:rsidRDefault="00B55DC6" w:rsidP="00B55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-Loop-DRIP-seq,</w:t>
            </w:r>
            <w:r w:rsidRPr="00DC01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-</w:t>
            </w:r>
            <w:proofErr w:type="spellStart"/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P</w:t>
            </w:r>
            <w:proofErr w:type="spellEnd"/>
            <w:r w:rsidRPr="00DC01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sDRIP</w:t>
            </w:r>
            <w:proofErr w:type="spellEnd"/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seq, cellular indexing of transcriptomics and epitopes (CITE), </w:t>
            </w:r>
            <w:proofErr w:type="spellStart"/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croaaray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F41E4" w14:textId="3428F999" w:rsidR="00B55DC6" w:rsidRPr="0059614C" w:rsidRDefault="00B55DC6" w:rsidP="00B55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ttps://doi.org/10.1016/j.molcel.2019.12.021 (https://doi.org/10.13345/j.cjb.200197 Garcia-</w:t>
            </w:r>
            <w:proofErr w:type="spellStart"/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rijo</w:t>
            </w:r>
            <w:proofErr w:type="spellEnd"/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19; Zemek et al., 2019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9FBD3E" w14:textId="350CD10C" w:rsidR="00B55DC6" w:rsidRPr="0059614C" w:rsidRDefault="00B55DC6" w:rsidP="00B55DC6">
            <w:pPr>
              <w:spacing w:after="0" w:line="240" w:lineRule="auto"/>
              <w:ind w:right="522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fferential Gene Expression Analysis</w:t>
            </w:r>
            <w:r w:rsidRPr="00DC01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e Set Enrichment Analysis (GSEA),</w:t>
            </w:r>
            <w:r w:rsidRPr="00DC01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V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2BBF33" w14:textId="77777777" w:rsidR="00B55DC6" w:rsidRPr="0059614C" w:rsidRDefault="00B55DC6" w:rsidP="00B55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52F2E7" w14:textId="3D96ED4D" w:rsidR="00B55DC6" w:rsidRPr="0059614C" w:rsidRDefault="00B55DC6" w:rsidP="00B55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Gene Expression Omnibus (GEO)</w:t>
            </w:r>
            <w:r w:rsidRPr="00DC01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GA</w:t>
            </w:r>
          </w:p>
        </w:tc>
      </w:tr>
      <w:tr w:rsidR="00B55DC6" w:rsidRPr="00DC0130" w14:paraId="279D9781" w14:textId="77777777" w:rsidTr="0059614C">
        <w:trPr>
          <w:trHeight w:val="870"/>
        </w:trPr>
        <w:tc>
          <w:tcPr>
            <w:tcW w:w="1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5C9651" w14:textId="77777777" w:rsidR="00B55DC6" w:rsidRPr="0059614C" w:rsidRDefault="00B55DC6" w:rsidP="00B55D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pigenetics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FF5EF0" w14:textId="77777777" w:rsidR="00B55DC6" w:rsidRPr="0059614C" w:rsidRDefault="00B55DC6" w:rsidP="00B55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A-methylation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A2242" w14:textId="6EB82CAC" w:rsidR="00B55DC6" w:rsidRPr="0059614C" w:rsidRDefault="00B55DC6" w:rsidP="00B55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nopore sequencer,</w:t>
            </w:r>
            <w:r w:rsidRPr="00DC01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ISPR-Cas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12E98" w14:textId="79D1D993" w:rsidR="00B55DC6" w:rsidRPr="0059614C" w:rsidRDefault="00000000" w:rsidP="00B55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kern w:val="0"/>
                <w:sz w:val="20"/>
                <w:szCs w:val="20"/>
                <w:u w:val="single"/>
                <w14:ligatures w14:val="none"/>
              </w:rPr>
            </w:pPr>
            <w:hyperlink r:id="rId7" w:history="1">
              <w:r w:rsidR="00B55DC6" w:rsidRPr="0059614C">
                <w:rPr>
                  <w:rFonts w:ascii="Times New Roman" w:eastAsia="Times New Roman" w:hAnsi="Times New Roman" w:cs="Times New Roman"/>
                  <w:color w:val="0563C1"/>
                  <w:kern w:val="0"/>
                  <w:sz w:val="20"/>
                  <w:szCs w:val="20"/>
                  <w:u w:val="single"/>
                  <w14:ligatures w14:val="none"/>
                </w:rPr>
                <w:t xml:space="preserve">https://doi.org/10.1038/s10038-019-0679-0 </w:t>
              </w:r>
            </w:hyperlink>
            <w:hyperlink r:id="rId8" w:history="1">
              <w:r w:rsidR="00B55DC6" w:rsidRPr="0059614C">
                <w:rPr>
                  <w:rFonts w:ascii="Times New Roman" w:eastAsia="Times New Roman" w:hAnsi="Times New Roman" w:cs="Times New Roman"/>
                  <w:color w:val="0563C1"/>
                  <w:kern w:val="0"/>
                  <w:sz w:val="20"/>
                  <w:szCs w:val="20"/>
                  <w:u w:val="single"/>
                  <w14:ligatures w14:val="none"/>
                </w:rPr>
                <w:t>https://doi.org/10.1038/s41580-019-0131-5,</w:t>
              </w:r>
            </w:hyperlink>
            <w:hyperlink r:id="rId9" w:history="1">
              <w:r w:rsidR="00B55DC6" w:rsidRPr="0059614C">
                <w:rPr>
                  <w:rFonts w:ascii="Times New Roman" w:eastAsia="Times New Roman" w:hAnsi="Times New Roman" w:cs="Times New Roman"/>
                  <w:color w:val="0563C1"/>
                  <w:kern w:val="0"/>
                  <w:sz w:val="20"/>
                  <w:szCs w:val="20"/>
                  <w:u w:val="single"/>
                  <w14:ligatures w14:val="none"/>
                </w:rPr>
                <w:t xml:space="preserve">https://doi.org/10.1016/j.bbadis.2022.166552 </w:t>
              </w:r>
            </w:hyperlink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55748" w14:textId="77777777" w:rsidR="00B55DC6" w:rsidRPr="0059614C" w:rsidRDefault="00B55DC6" w:rsidP="00B55DC6">
            <w:pPr>
              <w:spacing w:after="0" w:line="240" w:lineRule="auto"/>
              <w:ind w:right="522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824BBC" w14:textId="77777777" w:rsidR="00B55DC6" w:rsidRPr="0059614C" w:rsidRDefault="00B55DC6" w:rsidP="00B55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A03854" w14:textId="77777777" w:rsidR="00B55DC6" w:rsidRPr="0059614C" w:rsidRDefault="00B55DC6" w:rsidP="00B55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B55DC6" w:rsidRPr="00DC0130" w14:paraId="28985FBB" w14:textId="77777777" w:rsidTr="0059614C">
        <w:trPr>
          <w:trHeight w:val="840"/>
        </w:trPr>
        <w:tc>
          <w:tcPr>
            <w:tcW w:w="1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F7939" w14:textId="77777777" w:rsidR="00B55DC6" w:rsidRPr="0059614C" w:rsidRDefault="00B55DC6" w:rsidP="00B55D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ingle cell- epigenetics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8A62C3" w14:textId="399D07AA" w:rsidR="00B55DC6" w:rsidRPr="0059614C" w:rsidRDefault="00B55DC6" w:rsidP="00B55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mor infiltrating T cells</w:t>
            </w:r>
            <w:r w:rsidR="00F404F8" w:rsidRPr="00DC01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F404F8"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ingle Cell </w:t>
            </w:r>
            <w:proofErr w:type="spellStart"/>
            <w:r w:rsidR="00F404F8"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P</w:t>
            </w:r>
            <w:proofErr w:type="spellEnd"/>
            <w:r w:rsidR="00F404F8"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eq</w:t>
            </w:r>
            <w:r w:rsidR="00F404F8" w:rsidRPr="00DC01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F404F8"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ngle Cell Metabolomics</w:t>
            </w:r>
            <w:r w:rsidR="00F404F8" w:rsidRPr="00DC01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F404F8"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ngle Cell Lipidomics</w:t>
            </w:r>
            <w:r w:rsidR="00F404F8" w:rsidRPr="00DC01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F404F8"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ngle-cell DNA methylation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BB1C6" w14:textId="571521A7" w:rsidR="00B55DC6" w:rsidRPr="0059614C" w:rsidRDefault="00B55DC6" w:rsidP="00B55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ngle-cell assay for Transposase-accessible chromatin sequencing (</w:t>
            </w:r>
            <w:proofErr w:type="spellStart"/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ATAC</w:t>
            </w:r>
            <w:proofErr w:type="spellEnd"/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seq)</w:t>
            </w:r>
            <w:r w:rsidR="00F404F8" w:rsidRPr="00DC01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F404F8"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hromatin accessibility: </w:t>
            </w:r>
            <w:proofErr w:type="spellStart"/>
            <w:r w:rsidR="00F404F8"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Nase</w:t>
            </w:r>
            <w:proofErr w:type="spellEnd"/>
            <w:r w:rsidR="00F404F8"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-seq, DNase-seq, FAIRE-seq, Sono-seq, ATAC-seq</w:t>
            </w:r>
            <w:r w:rsidR="00F404F8" w:rsidRPr="00DC01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F404F8"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ow cytometry, mass spectrometry, Iso-imaging, vibrational spectroscopy, optical imaging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FD817" w14:textId="21AE0D1B" w:rsidR="00B55DC6" w:rsidRPr="0059614C" w:rsidRDefault="00B55DC6" w:rsidP="00B55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Blake et al., 2023; Shi et al., 2022) </w:t>
            </w:r>
            <w:r w:rsidR="00F404F8"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li et al., 2022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71B80F" w14:textId="77777777" w:rsidR="00B55DC6" w:rsidRPr="0059614C" w:rsidRDefault="00B55DC6" w:rsidP="00B55DC6">
            <w:pPr>
              <w:spacing w:after="0" w:line="240" w:lineRule="auto"/>
              <w:ind w:right="522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AED8C9" w14:textId="77777777" w:rsidR="00B55DC6" w:rsidRPr="0059614C" w:rsidRDefault="00B55DC6" w:rsidP="00B55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BF7FD9" w14:textId="77777777" w:rsidR="00B55DC6" w:rsidRPr="0059614C" w:rsidRDefault="00B55DC6" w:rsidP="00B55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B156ED" w:rsidRPr="00DC0130" w14:paraId="1497CE80" w14:textId="77777777" w:rsidTr="006C2626">
        <w:trPr>
          <w:trHeight w:val="1120"/>
        </w:trPr>
        <w:tc>
          <w:tcPr>
            <w:tcW w:w="1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1B5230" w14:textId="77777777" w:rsidR="00B156ED" w:rsidRPr="0059614C" w:rsidRDefault="00B156ED" w:rsidP="00B156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teomics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2CD667" w14:textId="77777777" w:rsidR="00B156ED" w:rsidRPr="0059614C" w:rsidRDefault="00B156ED" w:rsidP="00B1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29F486" w14:textId="4941F8EC" w:rsidR="00B156ED" w:rsidRPr="0059614C" w:rsidRDefault="00B156ED" w:rsidP="00B1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yTOF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6A0FB" w14:textId="36702699" w:rsidR="00B156ED" w:rsidRPr="0059614C" w:rsidRDefault="00B156ED" w:rsidP="00B1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(Helmink et al., 2020</w:t>
            </w:r>
            <w:proofErr w:type="gramStart"/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  (</w:t>
            </w:r>
            <w:proofErr w:type="gramEnd"/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ide et al., 2019; Goswami et al., 2020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AA9107" w14:textId="77777777" w:rsidR="00B156ED" w:rsidRPr="0059614C" w:rsidRDefault="00B156ED" w:rsidP="00B156ED">
            <w:pPr>
              <w:spacing w:after="0" w:line="240" w:lineRule="auto"/>
              <w:ind w:right="522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8A9D33" w14:textId="77777777" w:rsidR="00B156ED" w:rsidRPr="0059614C" w:rsidRDefault="00B156ED" w:rsidP="00B1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BD7756" w14:textId="77777777" w:rsidR="00B156ED" w:rsidRPr="0059614C" w:rsidRDefault="00B156ED" w:rsidP="00B1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C0130" w:rsidRPr="00DC0130" w14:paraId="0C4B97D1" w14:textId="77777777" w:rsidTr="0059614C">
        <w:trPr>
          <w:trHeight w:val="280"/>
        </w:trPr>
        <w:tc>
          <w:tcPr>
            <w:tcW w:w="1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C482F3" w14:textId="77777777" w:rsidR="00B156ED" w:rsidRPr="0059614C" w:rsidRDefault="00B156ED" w:rsidP="00B156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ingle cell-proteomics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E06DEE" w14:textId="0E298344" w:rsidR="00B156ED" w:rsidRPr="0059614C" w:rsidRDefault="00B156ED" w:rsidP="00B1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Single cell mass spectrometry-based proteomics (sco-PE2)</w:t>
            </w:r>
          </w:p>
        </w:tc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63281" w14:textId="77777777" w:rsidR="00B156ED" w:rsidRPr="0059614C" w:rsidRDefault="00B156ED" w:rsidP="00B1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AESI-MS, MSI 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C600C" w14:textId="77777777" w:rsidR="00B156ED" w:rsidRPr="0059614C" w:rsidRDefault="00000000" w:rsidP="00B1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kern w:val="0"/>
                <w:sz w:val="20"/>
                <w:szCs w:val="20"/>
                <w:u w:val="single"/>
                <w14:ligatures w14:val="none"/>
              </w:rPr>
            </w:pPr>
            <w:hyperlink r:id="rId10" w:history="1">
              <w:r w:rsidR="00B156ED" w:rsidRPr="0059614C">
                <w:rPr>
                  <w:rFonts w:ascii="Times New Roman" w:eastAsia="Times New Roman" w:hAnsi="Times New Roman" w:cs="Times New Roman"/>
                  <w:color w:val="0563C1"/>
                  <w:kern w:val="0"/>
                  <w:sz w:val="20"/>
                  <w:szCs w:val="20"/>
                  <w:u w:val="single"/>
                  <w14:ligatures w14:val="none"/>
                </w:rPr>
                <w:t>(https://doi.org/10.1021/jasms.0c00439 )</w:t>
              </w:r>
            </w:hyperlink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6D7663" w14:textId="77777777" w:rsidR="00B156ED" w:rsidRPr="0059614C" w:rsidRDefault="00B156ED" w:rsidP="00B156ED">
            <w:pPr>
              <w:spacing w:after="0" w:line="240" w:lineRule="auto"/>
              <w:ind w:right="522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639F7E" w14:textId="77777777" w:rsidR="00B156ED" w:rsidRPr="0059614C" w:rsidRDefault="00B156ED" w:rsidP="00B1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EA4AFC" w14:textId="77777777" w:rsidR="00B156ED" w:rsidRPr="0059614C" w:rsidRDefault="00B156ED" w:rsidP="00B1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B156ED" w:rsidRPr="00DC0130" w14:paraId="6ABB4B21" w14:textId="77777777" w:rsidTr="0059614C">
        <w:trPr>
          <w:trHeight w:val="1450"/>
        </w:trPr>
        <w:tc>
          <w:tcPr>
            <w:tcW w:w="1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8D2D18" w14:textId="77777777" w:rsidR="00B156ED" w:rsidRPr="0059614C" w:rsidRDefault="00B156ED" w:rsidP="00B156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7F4D8" w14:textId="77777777" w:rsidR="00B156ED" w:rsidRPr="0059614C" w:rsidRDefault="00B156ED" w:rsidP="00B1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Dimensional Fluorochrome based flow cytometry (HDF)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8D783" w14:textId="77777777" w:rsidR="00B156ED" w:rsidRPr="0059614C" w:rsidRDefault="00B156ED" w:rsidP="00B1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LAC based MS proteomics, TMT-based proteomics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09CA7" w14:textId="77777777" w:rsidR="00B156ED" w:rsidRPr="0059614C" w:rsidRDefault="00000000" w:rsidP="00B1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kern w:val="0"/>
                <w:sz w:val="20"/>
                <w:szCs w:val="20"/>
                <w:u w:val="single"/>
                <w14:ligatures w14:val="none"/>
              </w:rPr>
            </w:pPr>
            <w:hyperlink r:id="rId11" w:history="1">
              <w:r w:rsidR="00B156ED" w:rsidRPr="0059614C">
                <w:rPr>
                  <w:rFonts w:ascii="Times New Roman" w:eastAsia="Times New Roman" w:hAnsi="Times New Roman" w:cs="Times New Roman"/>
                  <w:color w:val="0563C1"/>
                  <w:kern w:val="0"/>
                  <w:sz w:val="20"/>
                  <w:szCs w:val="20"/>
                  <w:u w:val="single"/>
                  <w14:ligatures w14:val="none"/>
                </w:rPr>
                <w:t xml:space="preserve">https://doi-org.ezproxy.library.uq.edu.au/10.1016/j.trac.2020.116005 </w:t>
              </w:r>
            </w:hyperlink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0660E7" w14:textId="77777777" w:rsidR="00B156ED" w:rsidRPr="0059614C" w:rsidRDefault="00B156ED" w:rsidP="00B156ED">
            <w:pPr>
              <w:spacing w:after="0" w:line="240" w:lineRule="auto"/>
              <w:ind w:right="522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C0342B" w14:textId="77777777" w:rsidR="00B156ED" w:rsidRPr="0059614C" w:rsidRDefault="00B156ED" w:rsidP="00B1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9E1C95" w14:textId="77777777" w:rsidR="00B156ED" w:rsidRPr="0059614C" w:rsidRDefault="00B156ED" w:rsidP="00B1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B156ED" w:rsidRPr="00DC0130" w14:paraId="1925DD93" w14:textId="77777777" w:rsidTr="0059614C">
        <w:trPr>
          <w:trHeight w:val="870"/>
        </w:trPr>
        <w:tc>
          <w:tcPr>
            <w:tcW w:w="1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3E2A60" w14:textId="77777777" w:rsidR="00B156ED" w:rsidRPr="0059614C" w:rsidRDefault="00B156ED" w:rsidP="00B156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Macromolecular </w:t>
            </w:r>
            <w:proofErr w:type="spellStart"/>
            <w:r w:rsidRPr="005961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eractomics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EC623E" w14:textId="77777777" w:rsidR="00B156ED" w:rsidRPr="0059614C" w:rsidRDefault="00B156ED" w:rsidP="00B1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tein-DNA interaction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1B54D" w14:textId="1DE17E02" w:rsidR="00B156ED" w:rsidRPr="0059614C" w:rsidRDefault="00B156ED" w:rsidP="00B1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P</w:t>
            </w:r>
            <w:proofErr w:type="spellEnd"/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proofErr w:type="gramStart"/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q ,</w:t>
            </w:r>
            <w:proofErr w:type="gramEnd"/>
            <w:r w:rsidRPr="00DC01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P-exo</w:t>
            </w:r>
            <w:proofErr w:type="spellEnd"/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DC01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T&amp;Tag</w:t>
            </w:r>
            <w:proofErr w:type="spellEnd"/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DC01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mID,</w:t>
            </w:r>
            <w:r w:rsidRPr="00DC01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mIP</w:t>
            </w:r>
            <w:proofErr w:type="spellEnd"/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DC01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DamID</w:t>
            </w:r>
            <w:proofErr w:type="spellEnd"/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LM-PCR, CE-LIF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4F71A" w14:textId="77777777" w:rsidR="00B156ED" w:rsidRPr="0059614C" w:rsidRDefault="00000000" w:rsidP="00B1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kern w:val="0"/>
                <w:sz w:val="20"/>
                <w:szCs w:val="20"/>
                <w:u w:val="single"/>
                <w14:ligatures w14:val="none"/>
              </w:rPr>
            </w:pPr>
            <w:hyperlink r:id="rId12" w:history="1">
              <w:r w:rsidR="00B156ED" w:rsidRPr="0059614C">
                <w:rPr>
                  <w:rFonts w:ascii="Times New Roman" w:eastAsia="Times New Roman" w:hAnsi="Times New Roman" w:cs="Times New Roman"/>
                  <w:color w:val="0563C1"/>
                  <w:kern w:val="0"/>
                  <w:sz w:val="20"/>
                  <w:szCs w:val="20"/>
                  <w:u w:val="single"/>
                  <w14:ligatures w14:val="none"/>
                </w:rPr>
                <w:t xml:space="preserve">https://doi.org/10.1021/acs.jproteome.1c00074 </w:t>
              </w:r>
            </w:hyperlink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58A01F" w14:textId="77777777" w:rsidR="00B156ED" w:rsidRPr="0059614C" w:rsidRDefault="00B156ED" w:rsidP="00B156ED">
            <w:pPr>
              <w:spacing w:after="0" w:line="240" w:lineRule="auto"/>
              <w:ind w:right="522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03B2E1" w14:textId="77777777" w:rsidR="00B156ED" w:rsidRPr="0059614C" w:rsidRDefault="00B156ED" w:rsidP="00B1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F257FA" w14:textId="77777777" w:rsidR="00B156ED" w:rsidRPr="0059614C" w:rsidRDefault="00B156ED" w:rsidP="00B1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B156ED" w:rsidRPr="00DC0130" w14:paraId="7FC795DD" w14:textId="77777777" w:rsidTr="0059614C">
        <w:trPr>
          <w:trHeight w:val="930"/>
        </w:trPr>
        <w:tc>
          <w:tcPr>
            <w:tcW w:w="1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570B7A" w14:textId="77777777" w:rsidR="00B156ED" w:rsidRPr="0059614C" w:rsidRDefault="00B156ED" w:rsidP="00B156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tabolomics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602175" w14:textId="77777777" w:rsidR="00B156ED" w:rsidRPr="0059614C" w:rsidRDefault="00B156ED" w:rsidP="00B1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ngle cell Metabolomics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0730D" w14:textId="77777777" w:rsidR="00B156ED" w:rsidRPr="0059614C" w:rsidRDefault="00B156ED" w:rsidP="00B1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ALDI, TG-MALDI, NMR based metabolomics, targeted and untargeted metabolomics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7A82A1" w14:textId="77777777" w:rsidR="00B156ED" w:rsidRPr="0059614C" w:rsidRDefault="00000000" w:rsidP="00B1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kern w:val="0"/>
                <w:sz w:val="20"/>
                <w:szCs w:val="20"/>
                <w:u w:val="single"/>
                <w14:ligatures w14:val="none"/>
              </w:rPr>
            </w:pPr>
            <w:hyperlink r:id="rId13" w:history="1">
              <w:r w:rsidR="00B156ED" w:rsidRPr="0059614C">
                <w:rPr>
                  <w:rFonts w:ascii="Times New Roman" w:eastAsia="Times New Roman" w:hAnsi="Times New Roman" w:cs="Times New Roman"/>
                  <w:color w:val="0563C1"/>
                  <w:kern w:val="0"/>
                  <w:sz w:val="20"/>
                  <w:szCs w:val="20"/>
                  <w:u w:val="single"/>
                  <w14:ligatures w14:val="none"/>
                </w:rPr>
                <w:t>https://doi.org/10.1016/j.drudis.2022.02.018</w:t>
              </w:r>
            </w:hyperlink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22A36" w14:textId="77777777" w:rsidR="00B156ED" w:rsidRPr="0059614C" w:rsidRDefault="00B156ED" w:rsidP="00B156ED">
            <w:pPr>
              <w:spacing w:after="0" w:line="240" w:lineRule="auto"/>
              <w:ind w:right="522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4A3DA6" w14:textId="77777777" w:rsidR="00B156ED" w:rsidRPr="0059614C" w:rsidRDefault="00B156ED" w:rsidP="00B1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2BCF96" w14:textId="77777777" w:rsidR="00B156ED" w:rsidRPr="0059614C" w:rsidRDefault="00B156ED" w:rsidP="00B1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B156ED" w:rsidRPr="00DC0130" w14:paraId="72A9BDA8" w14:textId="77777777" w:rsidTr="0059614C">
        <w:trPr>
          <w:trHeight w:val="280"/>
        </w:trPr>
        <w:tc>
          <w:tcPr>
            <w:tcW w:w="1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CD4077" w14:textId="77777777" w:rsidR="00B156ED" w:rsidRPr="0059614C" w:rsidRDefault="00B156ED" w:rsidP="00B156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Immune Profiling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2ECE67" w14:textId="41FF851C" w:rsidR="00B156ED" w:rsidRPr="0059614C" w:rsidRDefault="00B156ED" w:rsidP="00B1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ell </w:t>
            </w:r>
            <w:proofErr w:type="gramStart"/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pes</w:t>
            </w:r>
            <w:proofErr w:type="gramEnd"/>
            <w:r w:rsidRPr="00DC01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ll surface receptors</w:t>
            </w:r>
            <w:r w:rsidRPr="00DC01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ytokines, Chemokines and </w:t>
            </w:r>
            <w:proofErr w:type="spellStart"/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lulble</w:t>
            </w:r>
            <w:proofErr w:type="spellEnd"/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factors</w:t>
            </w:r>
            <w:r w:rsidRPr="00DC01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gnal Transduction second messengers</w:t>
            </w:r>
            <w:r w:rsidRPr="00DC01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cription factors</w:t>
            </w:r>
            <w:r w:rsidRPr="00DC01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e expression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B10F99" w14:textId="416374FB" w:rsidR="00B156ED" w:rsidRPr="0059614C" w:rsidRDefault="00B156ED" w:rsidP="00B1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ow Cytometry</w:t>
            </w:r>
            <w:r w:rsidRPr="00DC01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muno-Histochemistry</w:t>
            </w:r>
            <w:r w:rsidRPr="00DC01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yTOF</w:t>
            </w:r>
            <w:r w:rsidRPr="00DC01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istopathological </w:t>
            </w:r>
            <w:proofErr w:type="gramStart"/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alysis</w:t>
            </w:r>
            <w:proofErr w:type="gramEnd"/>
            <w:r w:rsidRPr="00DC01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-cell receptor (TCR) sequences</w:t>
            </w:r>
            <w:r w:rsidRPr="00DC01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-cell receptor (BCR) sequences ELISA, multiplex immunoassay</w:t>
            </w:r>
            <w:r w:rsidRPr="00DC01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art-Seq 2, multiplex cytokine profiling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B033AD" w14:textId="723FD68A" w:rsidR="00B156ED" w:rsidRPr="0059614C" w:rsidRDefault="00B156ED" w:rsidP="00B1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="009312E0"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g et al., 2019; </w:t>
            </w:r>
            <w:proofErr w:type="spellStart"/>
            <w:r w:rsidR="009312E0"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eih</w:t>
            </w:r>
            <w:proofErr w:type="spellEnd"/>
            <w:r w:rsidR="009312E0"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20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BB5E8C" w14:textId="3BD8DFBA" w:rsidR="00B156ED" w:rsidRPr="0059614C" w:rsidRDefault="00B156ED" w:rsidP="00B156ED">
            <w:pPr>
              <w:spacing w:after="0" w:line="240" w:lineRule="auto"/>
              <w:ind w:right="522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F</w:t>
            </w:r>
            <w:r w:rsidRPr="00DC01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V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26ED84" w14:textId="77777777" w:rsidR="00B156ED" w:rsidRPr="0059614C" w:rsidRDefault="00B156ED" w:rsidP="00B1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728D77" w14:textId="0F3D55C4" w:rsidR="00B156ED" w:rsidRPr="0059614C" w:rsidRDefault="00B156ED" w:rsidP="00B1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mPort</w:t>
            </w:r>
            <w:proofErr w:type="spellEnd"/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Cancer Immunome Database (TCIA</w:t>
            </w:r>
            <w:r w:rsidRPr="00DC01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owRepository</w:t>
            </w:r>
            <w:proofErr w:type="spellEnd"/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,</w:t>
            </w:r>
            <w:r w:rsidRPr="00DC01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RI </w:t>
            </w:r>
            <w:proofErr w:type="spellStart"/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Atlas</w:t>
            </w:r>
            <w:proofErr w:type="spellEnd"/>
          </w:p>
        </w:tc>
      </w:tr>
      <w:tr w:rsidR="00B156ED" w:rsidRPr="00DC0130" w14:paraId="56BAAA46" w14:textId="77777777" w:rsidTr="0059614C">
        <w:trPr>
          <w:trHeight w:val="280"/>
        </w:trPr>
        <w:tc>
          <w:tcPr>
            <w:tcW w:w="1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6D23DB" w14:textId="77777777" w:rsidR="00B156ED" w:rsidRPr="0059614C" w:rsidRDefault="00B156ED" w:rsidP="00B156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diomics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059281" w14:textId="77777777" w:rsidR="00B156ED" w:rsidRPr="0059614C" w:rsidRDefault="00B156ED" w:rsidP="00B1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diographic images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D221C7" w14:textId="77777777" w:rsidR="00B156ED" w:rsidRPr="0059614C" w:rsidRDefault="00B156ED" w:rsidP="00B1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edical imaging (MRI, CT, PET) 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68AA2" w14:textId="77777777" w:rsidR="00B156ED" w:rsidRPr="0059614C" w:rsidRDefault="00B156ED" w:rsidP="00B1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E163A9" w14:textId="64F23CC6" w:rsidR="00B156ED" w:rsidRPr="0059614C" w:rsidRDefault="00B156ED" w:rsidP="00B156ED">
            <w:pPr>
              <w:spacing w:after="0" w:line="240" w:lineRule="auto"/>
              <w:ind w:right="522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NN</w:t>
            </w:r>
            <w:r w:rsidR="009312E0" w:rsidRPr="00DC01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9312E0"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diometric Analysi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B91911" w14:textId="77777777" w:rsidR="00B156ED" w:rsidRPr="0059614C" w:rsidRDefault="00B156ED" w:rsidP="00B1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0396BD" w14:textId="2800663B" w:rsidR="00B156ED" w:rsidRPr="0059614C" w:rsidRDefault="00B156ED" w:rsidP="00B15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IA</w:t>
            </w:r>
            <w:r w:rsidR="009312E0" w:rsidRPr="00DC01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9312E0"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IN (Quantitative Imaging Network)</w:t>
            </w:r>
          </w:p>
        </w:tc>
      </w:tr>
      <w:tr w:rsidR="00C24889" w:rsidRPr="00DC0130" w14:paraId="3844B310" w14:textId="77777777" w:rsidTr="0059614C">
        <w:trPr>
          <w:trHeight w:val="560"/>
        </w:trPr>
        <w:tc>
          <w:tcPr>
            <w:tcW w:w="1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6F0FB2" w14:textId="77777777" w:rsidR="00C24889" w:rsidRPr="0059614C" w:rsidRDefault="00C24889" w:rsidP="00C24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Integrated Multi-Omics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B9F827" w14:textId="77777777" w:rsidR="00C24889" w:rsidRPr="0059614C" w:rsidRDefault="00C24889" w:rsidP="00C24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grate diverse molecular features to identify predictive biomarkers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71DDDE" w14:textId="77777777" w:rsidR="00C24889" w:rsidRPr="0059614C" w:rsidRDefault="00C24889" w:rsidP="00C24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593E20" w14:textId="77777777" w:rsidR="00C24889" w:rsidRPr="0059614C" w:rsidRDefault="00C24889" w:rsidP="00C24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B13F78" w14:textId="5D389F29" w:rsidR="00C24889" w:rsidRPr="0059614C" w:rsidRDefault="00C24889" w:rsidP="00C24889">
            <w:pPr>
              <w:spacing w:after="0" w:line="240" w:lineRule="auto"/>
              <w:ind w:right="522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lti-Kernel Learning, Deep Learnin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CC35F" w14:textId="77777777" w:rsidR="00C24889" w:rsidRPr="0059614C" w:rsidRDefault="00C24889" w:rsidP="00C24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3FF91E" w14:textId="4164EE95" w:rsidR="00C24889" w:rsidRPr="0059614C" w:rsidRDefault="00C24889" w:rsidP="00C24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GC</w:t>
            </w:r>
            <w:r w:rsidRPr="00DC01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uman Protein Atlas</w:t>
            </w:r>
          </w:p>
        </w:tc>
      </w:tr>
      <w:tr w:rsidR="00C24889" w:rsidRPr="00DC0130" w14:paraId="3127B841" w14:textId="77777777" w:rsidTr="0059614C">
        <w:trPr>
          <w:trHeight w:val="280"/>
        </w:trPr>
        <w:tc>
          <w:tcPr>
            <w:tcW w:w="1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976BB" w14:textId="77777777" w:rsidR="00C24889" w:rsidRPr="0059614C" w:rsidRDefault="00C24889" w:rsidP="00C24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iquid Biopsies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4CCAD0" w14:textId="72C6BB73" w:rsidR="00C24889" w:rsidRPr="0059614C" w:rsidRDefault="00C24889" w:rsidP="00C24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rculating tumor DNA (</w:t>
            </w:r>
            <w:proofErr w:type="spellStart"/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tDNA</w:t>
            </w:r>
            <w:proofErr w:type="spellEnd"/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 w:rsidRPr="00DC01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rculating tumor cells (CTC)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0D502C" w14:textId="0A0966C5" w:rsidR="00C24889" w:rsidRPr="0059614C" w:rsidRDefault="00C24889" w:rsidP="00C24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ow cytometry</w:t>
            </w:r>
            <w:r w:rsidRPr="00DC01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ll Sorting</w:t>
            </w:r>
            <w:r w:rsidRPr="00DC01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quencing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C9942E" w14:textId="77777777" w:rsidR="00C24889" w:rsidRPr="0059614C" w:rsidRDefault="00C24889" w:rsidP="00C24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468DA5" w14:textId="77777777" w:rsidR="00C24889" w:rsidRPr="0059614C" w:rsidRDefault="00C24889" w:rsidP="00C24889">
            <w:pPr>
              <w:spacing w:after="0" w:line="240" w:lineRule="auto"/>
              <w:ind w:right="522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ep Learnin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B499D5" w14:textId="77777777" w:rsidR="00C24889" w:rsidRPr="0059614C" w:rsidRDefault="00C24889" w:rsidP="00C24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E3E46" w14:textId="25F47A81" w:rsidR="00C24889" w:rsidRPr="0059614C" w:rsidRDefault="00C24889" w:rsidP="00C24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COSMIC (Catalogue of Somatic Mutations in Cancer</w:t>
            </w:r>
            <w:r w:rsidRPr="00DC01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ViC</w:t>
            </w:r>
            <w:proofErr w:type="spellEnd"/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Clinical Interpretations of Variants in Cancer))</w:t>
            </w:r>
          </w:p>
        </w:tc>
      </w:tr>
      <w:tr w:rsidR="00C24889" w:rsidRPr="00DC0130" w14:paraId="7D501F55" w14:textId="77777777" w:rsidTr="00DC0130">
        <w:trPr>
          <w:trHeight w:val="50"/>
        </w:trPr>
        <w:tc>
          <w:tcPr>
            <w:tcW w:w="1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21452" w14:textId="77777777" w:rsidR="00C24889" w:rsidRPr="0059614C" w:rsidRDefault="00C24889" w:rsidP="00C24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inical Outcome Analyses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525C2B" w14:textId="77777777" w:rsidR="00C24889" w:rsidRPr="0059614C" w:rsidRDefault="00C24889" w:rsidP="00C24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A690F2" w14:textId="2C1E437C" w:rsidR="00C24889" w:rsidRPr="0059614C" w:rsidRDefault="00C24889" w:rsidP="00C24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lectronic health records</w:t>
            </w:r>
            <w:r w:rsidRPr="00DC01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cal Databases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37E04" w14:textId="77777777" w:rsidR="00C24889" w:rsidRPr="0059614C" w:rsidRDefault="00C24889" w:rsidP="00C24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D61ABA" w14:textId="1B923001" w:rsidR="00C24889" w:rsidRPr="0059614C" w:rsidRDefault="00C24889" w:rsidP="00C24889">
            <w:pPr>
              <w:spacing w:after="0" w:line="240" w:lineRule="auto"/>
              <w:ind w:right="522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ep Learning (e.g., CNN, RNN)</w:t>
            </w:r>
            <w:r w:rsidRPr="00DC01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semble Learning method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BF8AF" w14:textId="77777777" w:rsidR="00C24889" w:rsidRPr="0059614C" w:rsidRDefault="00C24889" w:rsidP="00C24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0245E" w14:textId="668BDF3F" w:rsidR="00C24889" w:rsidRPr="0059614C" w:rsidRDefault="00C24889" w:rsidP="00C24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ER (Surveillance, Epidemiology, and End Results)</w:t>
            </w:r>
            <w:r w:rsidRPr="00DC01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HANES (National Health and </w:t>
            </w:r>
            <w:r w:rsidRPr="005961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Nutrition Examination Survey)</w:t>
            </w:r>
          </w:p>
        </w:tc>
      </w:tr>
    </w:tbl>
    <w:p w14:paraId="55901CBE" w14:textId="77777777" w:rsidR="00BB00D4" w:rsidRDefault="00BB00D4" w:rsidP="0059614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2726FFF" w14:textId="77777777" w:rsidR="00201900" w:rsidRDefault="00201900" w:rsidP="0059614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648D9FE" w14:textId="73DFB153" w:rsidR="00201900" w:rsidRDefault="002019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5A0E7E9" w14:textId="77777777" w:rsidR="00201900" w:rsidRPr="005757D0" w:rsidRDefault="00201900" w:rsidP="0020190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57D0">
        <w:rPr>
          <w:rFonts w:ascii="Times New Roman" w:eastAsia="Times New Roman" w:hAnsi="Times New Roman" w:cs="Times New Roman"/>
          <w:sz w:val="24"/>
          <w:szCs w:val="24"/>
        </w:rPr>
        <w:lastRenderedPageBreak/>
        <w:t>(References for the TABLE)</w:t>
      </w:r>
    </w:p>
    <w:p w14:paraId="68EDB999" w14:textId="77777777" w:rsidR="00201900" w:rsidRPr="005757D0" w:rsidRDefault="00201900" w:rsidP="00201900">
      <w:pPr>
        <w:spacing w:line="480" w:lineRule="auto"/>
        <w:ind w:left="480"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li, A., Davidson, S., Fraenkel, E., Gilmore, I., Hankemeier, T., Kirwan, J. A., Lane, A. N., </w:t>
      </w:r>
      <w:proofErr w:type="spellStart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>Lanekoff</w:t>
      </w:r>
      <w:proofErr w:type="spellEnd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, I., Larion, M., McCall, L.-I., Murphy, M., Sweedler, J. V., &amp; Zhu, C. (2022). Single cell metabolism: current and future trends. </w:t>
      </w:r>
      <w:r w:rsidRPr="005757D0">
        <w:rPr>
          <w:rFonts w:ascii="Times New Roman" w:eastAsia="Times New Roman" w:hAnsi="Times New Roman" w:cs="Times New Roman"/>
          <w:i/>
          <w:iCs/>
          <w:sz w:val="24"/>
          <w:szCs w:val="24"/>
          <w:lang w:val="en-IN"/>
        </w:rPr>
        <w:t>Metabolomics</w:t>
      </w: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, </w:t>
      </w:r>
      <w:r w:rsidRPr="005757D0">
        <w:rPr>
          <w:rFonts w:ascii="Times New Roman" w:eastAsia="Times New Roman" w:hAnsi="Times New Roman" w:cs="Times New Roman"/>
          <w:i/>
          <w:iCs/>
          <w:sz w:val="24"/>
          <w:szCs w:val="24"/>
          <w:lang w:val="en-IN"/>
        </w:rPr>
        <w:t>18</w:t>
      </w: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(10), 77. </w:t>
      </w:r>
      <w:hyperlink r:id="rId14">
        <w:r w:rsidRPr="005757D0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val="en-IN"/>
          </w:rPr>
          <w:t>https://doi.org/10.1007/s11306-022-01934-3</w:t>
        </w:r>
      </w:hyperlink>
    </w:p>
    <w:p w14:paraId="02F60844" w14:textId="77777777" w:rsidR="00201900" w:rsidRPr="005757D0" w:rsidRDefault="00201900" w:rsidP="00201900">
      <w:pPr>
        <w:spacing w:line="480" w:lineRule="auto"/>
        <w:ind w:left="480"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 Blake, M. K., O’Connell, P., &amp; </w:t>
      </w:r>
      <w:proofErr w:type="spellStart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>Aldhamen</w:t>
      </w:r>
      <w:proofErr w:type="spellEnd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, Y. A. (2023). Fundamentals to therapeutics: Epigenetic modulation of CD8+ T Cell exhaustion in the </w:t>
      </w:r>
      <w:proofErr w:type="spellStart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>tumor</w:t>
      </w:r>
      <w:proofErr w:type="spellEnd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 microenvironment. </w:t>
      </w:r>
      <w:r w:rsidRPr="005757D0">
        <w:rPr>
          <w:rFonts w:ascii="Times New Roman" w:eastAsia="Times New Roman" w:hAnsi="Times New Roman" w:cs="Times New Roman"/>
          <w:i/>
          <w:iCs/>
          <w:sz w:val="24"/>
          <w:szCs w:val="24"/>
          <w:lang w:val="en-IN"/>
        </w:rPr>
        <w:t>Frontiers in Cell and Developmental Biology</w:t>
      </w: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, </w:t>
      </w:r>
      <w:r w:rsidRPr="005757D0">
        <w:rPr>
          <w:rFonts w:ascii="Times New Roman" w:eastAsia="Times New Roman" w:hAnsi="Times New Roman" w:cs="Times New Roman"/>
          <w:i/>
          <w:iCs/>
          <w:sz w:val="24"/>
          <w:szCs w:val="24"/>
          <w:lang w:val="en-IN"/>
        </w:rPr>
        <w:t>10</w:t>
      </w: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. </w:t>
      </w:r>
      <w:hyperlink r:id="rId15">
        <w:r w:rsidRPr="005757D0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val="en-IN"/>
          </w:rPr>
          <w:t>https://doi.org/10.3389/fcell.2022.1082195</w:t>
        </w:r>
      </w:hyperlink>
    </w:p>
    <w:p w14:paraId="33A7B879" w14:textId="77777777" w:rsidR="00201900" w:rsidRPr="005757D0" w:rsidRDefault="00201900" w:rsidP="00201900">
      <w:pPr>
        <w:spacing w:line="480" w:lineRule="auto"/>
        <w:ind w:left="480"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 Da </w:t>
      </w:r>
      <w:proofErr w:type="spellStart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>Vià</w:t>
      </w:r>
      <w:proofErr w:type="spellEnd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, M. C., Dietrich, O., </w:t>
      </w:r>
      <w:proofErr w:type="spellStart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>Truger</w:t>
      </w:r>
      <w:proofErr w:type="spellEnd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, M., Arampatzi, P., Duell, J., </w:t>
      </w:r>
      <w:proofErr w:type="spellStart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>Heidemeier</w:t>
      </w:r>
      <w:proofErr w:type="spellEnd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, A., Zhou, X., Danhof, S., Kraus, S., Chatterjee, M., </w:t>
      </w:r>
      <w:proofErr w:type="spellStart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>Meggendorfer</w:t>
      </w:r>
      <w:proofErr w:type="spellEnd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, M., </w:t>
      </w:r>
      <w:proofErr w:type="spellStart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>Twardziok</w:t>
      </w:r>
      <w:proofErr w:type="spellEnd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, S., Goebeler, M.-E., Topp, M. S., Hudecek, M., </w:t>
      </w:r>
      <w:proofErr w:type="spellStart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>Prommersberger</w:t>
      </w:r>
      <w:proofErr w:type="spellEnd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, S., Hege, K., Kaiser, S., Fuhr, V., … Rasche, L. (2021). Homozygous BCMA gene deletion in response to anti-BCMA CAR T cells in a patient with multiple myeloma. </w:t>
      </w:r>
      <w:r w:rsidRPr="005757D0">
        <w:rPr>
          <w:rFonts w:ascii="Times New Roman" w:eastAsia="Times New Roman" w:hAnsi="Times New Roman" w:cs="Times New Roman"/>
          <w:i/>
          <w:iCs/>
          <w:sz w:val="24"/>
          <w:szCs w:val="24"/>
          <w:lang w:val="en-IN"/>
        </w:rPr>
        <w:t>Nature Medicine</w:t>
      </w: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, </w:t>
      </w:r>
      <w:r w:rsidRPr="005757D0">
        <w:rPr>
          <w:rFonts w:ascii="Times New Roman" w:eastAsia="Times New Roman" w:hAnsi="Times New Roman" w:cs="Times New Roman"/>
          <w:i/>
          <w:iCs/>
          <w:sz w:val="24"/>
          <w:szCs w:val="24"/>
          <w:lang w:val="en-IN"/>
        </w:rPr>
        <w:t>27</w:t>
      </w: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(4), 616–619. </w:t>
      </w:r>
      <w:hyperlink r:id="rId16">
        <w:r w:rsidRPr="005757D0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val="en-IN"/>
          </w:rPr>
          <w:t>https://doi.org/10.1038/s41591-021-01245-5</w:t>
        </w:r>
      </w:hyperlink>
    </w:p>
    <w:p w14:paraId="445CD466" w14:textId="77777777" w:rsidR="00201900" w:rsidRPr="005757D0" w:rsidRDefault="00201900" w:rsidP="00201900">
      <w:pPr>
        <w:spacing w:line="480" w:lineRule="auto"/>
        <w:ind w:left="480"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 Deng, Q., Han, G., Puebla-Osorio, N., Ma, M. C. J., Strati, P., Chasen, B., Dai, E., Dang, M., Jain, N., Yang, H., Wang, Y., Zhang, S., Wang, R., Chen, R., Showell, J., Ghosh, S., </w:t>
      </w:r>
      <w:proofErr w:type="spellStart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>Patchva</w:t>
      </w:r>
      <w:proofErr w:type="spellEnd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, S., Zhang, Q., Sun, R., … Green, M. R. (2020). Characteristics of anti-CD19 CAR T cell infusion products associated with efficacy and toxicity in patients with large B cell lymphomas. </w:t>
      </w:r>
      <w:r w:rsidRPr="005757D0">
        <w:rPr>
          <w:rFonts w:ascii="Times New Roman" w:eastAsia="Times New Roman" w:hAnsi="Times New Roman" w:cs="Times New Roman"/>
          <w:i/>
          <w:iCs/>
          <w:sz w:val="24"/>
          <w:szCs w:val="24"/>
          <w:lang w:val="en-IN"/>
        </w:rPr>
        <w:t>Nature Medicine</w:t>
      </w: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, </w:t>
      </w:r>
      <w:r w:rsidRPr="005757D0">
        <w:rPr>
          <w:rFonts w:ascii="Times New Roman" w:eastAsia="Times New Roman" w:hAnsi="Times New Roman" w:cs="Times New Roman"/>
          <w:i/>
          <w:iCs/>
          <w:sz w:val="24"/>
          <w:szCs w:val="24"/>
          <w:lang w:val="en-IN"/>
        </w:rPr>
        <w:t>26</w:t>
      </w: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(12), 1878–1887. </w:t>
      </w:r>
      <w:hyperlink r:id="rId17">
        <w:r w:rsidRPr="005757D0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val="en-IN"/>
          </w:rPr>
          <w:t>https://doi.org/10.1038/s41591-020-1061-7</w:t>
        </w:r>
      </w:hyperlink>
    </w:p>
    <w:p w14:paraId="384D20C0" w14:textId="77777777" w:rsidR="00201900" w:rsidRPr="005757D0" w:rsidRDefault="00201900" w:rsidP="00201900">
      <w:pPr>
        <w:spacing w:line="480" w:lineRule="auto"/>
        <w:ind w:left="480"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 Ding, T., &amp; Zhang, H. (2023). Novel biological insights revealed from the investigation of multiscale genome architecture. </w:t>
      </w:r>
      <w:r w:rsidRPr="005757D0">
        <w:rPr>
          <w:rFonts w:ascii="Times New Roman" w:eastAsia="Times New Roman" w:hAnsi="Times New Roman" w:cs="Times New Roman"/>
          <w:i/>
          <w:iCs/>
          <w:sz w:val="24"/>
          <w:szCs w:val="24"/>
          <w:lang w:val="en-IN"/>
        </w:rPr>
        <w:t>Computational and Structural Biotechnology Journal</w:t>
      </w: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, </w:t>
      </w:r>
      <w:r w:rsidRPr="005757D0">
        <w:rPr>
          <w:rFonts w:ascii="Times New Roman" w:eastAsia="Times New Roman" w:hAnsi="Times New Roman" w:cs="Times New Roman"/>
          <w:i/>
          <w:iCs/>
          <w:sz w:val="24"/>
          <w:szCs w:val="24"/>
          <w:lang w:val="en-IN"/>
        </w:rPr>
        <w:t>21</w:t>
      </w: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, 312–325. </w:t>
      </w:r>
      <w:hyperlink r:id="rId18">
        <w:r w:rsidRPr="005757D0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val="en-IN"/>
          </w:rPr>
          <w:t>https://doi.org/10.1016/j.csbj.2022.12.009</w:t>
        </w:r>
      </w:hyperlink>
    </w:p>
    <w:p w14:paraId="01EE3B79" w14:textId="77777777" w:rsidR="00201900" w:rsidRPr="005757D0" w:rsidRDefault="00201900" w:rsidP="00201900">
      <w:pPr>
        <w:spacing w:line="480" w:lineRule="auto"/>
        <w:ind w:left="480"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 Garcia-</w:t>
      </w:r>
      <w:proofErr w:type="spellStart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>Garijo</w:t>
      </w:r>
      <w:proofErr w:type="spellEnd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, A., Fajardo, C. A., &amp; Gros, A. (2019). Determinants for Neoantigen Identification. </w:t>
      </w:r>
      <w:r w:rsidRPr="005757D0">
        <w:rPr>
          <w:rFonts w:ascii="Times New Roman" w:eastAsia="Times New Roman" w:hAnsi="Times New Roman" w:cs="Times New Roman"/>
          <w:i/>
          <w:iCs/>
          <w:sz w:val="24"/>
          <w:szCs w:val="24"/>
          <w:lang w:val="en-IN"/>
        </w:rPr>
        <w:t>Frontiers in Immunology</w:t>
      </w: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, </w:t>
      </w:r>
      <w:r w:rsidRPr="005757D0">
        <w:rPr>
          <w:rFonts w:ascii="Times New Roman" w:eastAsia="Times New Roman" w:hAnsi="Times New Roman" w:cs="Times New Roman"/>
          <w:i/>
          <w:iCs/>
          <w:sz w:val="24"/>
          <w:szCs w:val="24"/>
          <w:lang w:val="en-IN"/>
        </w:rPr>
        <w:t>10</w:t>
      </w: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. </w:t>
      </w:r>
      <w:hyperlink r:id="rId19">
        <w:r w:rsidRPr="005757D0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val="en-IN"/>
          </w:rPr>
          <w:t>https://doi.org/10.3389/fimmu.2019.01392</w:t>
        </w:r>
      </w:hyperlink>
    </w:p>
    <w:p w14:paraId="2B6C3CA4" w14:textId="77777777" w:rsidR="00201900" w:rsidRPr="005757D0" w:rsidRDefault="00201900" w:rsidP="00201900">
      <w:pPr>
        <w:spacing w:line="480" w:lineRule="auto"/>
        <w:ind w:left="480"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lastRenderedPageBreak/>
        <w:t xml:space="preserve"> Gide, T. N., Quek, C., Menzies, A. M., Tasker, A. T., Shang, P., Holst, J., Madore, J., Lim, S. Y., </w:t>
      </w:r>
      <w:proofErr w:type="spellStart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>Velickovic</w:t>
      </w:r>
      <w:proofErr w:type="spellEnd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, R., </w:t>
      </w:r>
      <w:proofErr w:type="spellStart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>Wongchenko</w:t>
      </w:r>
      <w:proofErr w:type="spellEnd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, M., Yan, Y., Lo, S., Carlino, M. S., Guminski, A., Saw, R. P. M., Pang, A., McGuire, H. M., </w:t>
      </w:r>
      <w:proofErr w:type="spellStart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>Palendira</w:t>
      </w:r>
      <w:proofErr w:type="spellEnd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, U., Thompson, J. F., … Wilmott, J. S. (2019). Distinct Immune Cell Populations Define Response to Anti-PD-1 Monotherapy and Anti-PD-1/Anti-CTLA-4 Combined Therapy. </w:t>
      </w:r>
      <w:r w:rsidRPr="005757D0">
        <w:rPr>
          <w:rFonts w:ascii="Times New Roman" w:eastAsia="Times New Roman" w:hAnsi="Times New Roman" w:cs="Times New Roman"/>
          <w:i/>
          <w:iCs/>
          <w:sz w:val="24"/>
          <w:szCs w:val="24"/>
          <w:lang w:val="en-IN"/>
        </w:rPr>
        <w:t>Cancer Cell</w:t>
      </w: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, </w:t>
      </w:r>
      <w:r w:rsidRPr="005757D0">
        <w:rPr>
          <w:rFonts w:ascii="Times New Roman" w:eastAsia="Times New Roman" w:hAnsi="Times New Roman" w:cs="Times New Roman"/>
          <w:i/>
          <w:iCs/>
          <w:sz w:val="24"/>
          <w:szCs w:val="24"/>
          <w:lang w:val="en-IN"/>
        </w:rPr>
        <w:t>35</w:t>
      </w: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(2), 238-255.e6. </w:t>
      </w:r>
      <w:hyperlink r:id="rId20">
        <w:r w:rsidRPr="005757D0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val="en-IN"/>
          </w:rPr>
          <w:t>https://doi.org/10.1016/j.ccell.2019.01.003</w:t>
        </w:r>
      </w:hyperlink>
    </w:p>
    <w:p w14:paraId="725F3572" w14:textId="77777777" w:rsidR="00201900" w:rsidRPr="005757D0" w:rsidRDefault="00201900" w:rsidP="00201900">
      <w:pPr>
        <w:spacing w:line="480" w:lineRule="auto"/>
        <w:ind w:left="480"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 Goswami, S., Walle, T., Cornish, A. E., Basu, S., Anandhan, S., Fernandez, I., Vence, L., Blando, J., Zhao, H., Yadav, S. S., Ott, M., Kong, L. Y., Heimberger, A. B., de Groot, J., Sepesi, B., Overman, M., Kopetz, S., Allison, J. P., Pe’er, D., &amp; Sharma, P. (2020). Immune profiling of human </w:t>
      </w:r>
      <w:proofErr w:type="spellStart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>tumors</w:t>
      </w:r>
      <w:proofErr w:type="spellEnd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 identifies CD73 as a combinatorial target in glioblastoma. </w:t>
      </w:r>
      <w:r w:rsidRPr="005757D0">
        <w:rPr>
          <w:rFonts w:ascii="Times New Roman" w:eastAsia="Times New Roman" w:hAnsi="Times New Roman" w:cs="Times New Roman"/>
          <w:i/>
          <w:iCs/>
          <w:sz w:val="24"/>
          <w:szCs w:val="24"/>
          <w:lang w:val="en-IN"/>
        </w:rPr>
        <w:t>Nature Medicine</w:t>
      </w: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, </w:t>
      </w:r>
      <w:r w:rsidRPr="005757D0">
        <w:rPr>
          <w:rFonts w:ascii="Times New Roman" w:eastAsia="Times New Roman" w:hAnsi="Times New Roman" w:cs="Times New Roman"/>
          <w:i/>
          <w:iCs/>
          <w:sz w:val="24"/>
          <w:szCs w:val="24"/>
          <w:lang w:val="en-IN"/>
        </w:rPr>
        <w:t>26</w:t>
      </w: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(1), 39–46. </w:t>
      </w:r>
      <w:hyperlink r:id="rId21">
        <w:r w:rsidRPr="005757D0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val="en-IN"/>
          </w:rPr>
          <w:t>https://doi.org/10.1038/s41591-019-0694-x</w:t>
        </w:r>
      </w:hyperlink>
    </w:p>
    <w:p w14:paraId="49924D66" w14:textId="77777777" w:rsidR="00201900" w:rsidRPr="005757D0" w:rsidRDefault="00201900" w:rsidP="00201900">
      <w:pPr>
        <w:spacing w:line="480" w:lineRule="auto"/>
        <w:ind w:left="480"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 Helmink, B. A., Reddy, S. M., Gao, J., Zhang, S., Basar, R., Thakur, R., </w:t>
      </w:r>
      <w:proofErr w:type="spellStart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>Yizhak</w:t>
      </w:r>
      <w:proofErr w:type="spellEnd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, K., Sade-Feldman, M., Blando, J., Han, G., Gopalakrishnan, V., Xi, Y., Zhao, H., Amaria, R. N., </w:t>
      </w:r>
      <w:proofErr w:type="spellStart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>Tawbi</w:t>
      </w:r>
      <w:proofErr w:type="spellEnd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, H. A., Cogdill, A. P., Liu, W., LeBleu, V. S., </w:t>
      </w:r>
      <w:proofErr w:type="spellStart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>Kugeratski</w:t>
      </w:r>
      <w:proofErr w:type="spellEnd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, F. G., … Wargo, J. A. (2020). B cells and tertiary lymphoid structures promote immunotherapy response. </w:t>
      </w:r>
      <w:r w:rsidRPr="005757D0">
        <w:rPr>
          <w:rFonts w:ascii="Times New Roman" w:eastAsia="Times New Roman" w:hAnsi="Times New Roman" w:cs="Times New Roman"/>
          <w:i/>
          <w:iCs/>
          <w:sz w:val="24"/>
          <w:szCs w:val="24"/>
          <w:lang w:val="en-IN"/>
        </w:rPr>
        <w:t>Nature</w:t>
      </w: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, </w:t>
      </w:r>
      <w:r w:rsidRPr="005757D0">
        <w:rPr>
          <w:rFonts w:ascii="Times New Roman" w:eastAsia="Times New Roman" w:hAnsi="Times New Roman" w:cs="Times New Roman"/>
          <w:i/>
          <w:iCs/>
          <w:sz w:val="24"/>
          <w:szCs w:val="24"/>
          <w:lang w:val="en-IN"/>
        </w:rPr>
        <w:t>577</w:t>
      </w: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(7791), 549–555. </w:t>
      </w:r>
      <w:hyperlink r:id="rId22">
        <w:r w:rsidRPr="005757D0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val="en-IN"/>
          </w:rPr>
          <w:t>https://doi.org/10.1038/s41586-019-1922-8</w:t>
        </w:r>
      </w:hyperlink>
    </w:p>
    <w:p w14:paraId="0CB02CFB" w14:textId="77777777" w:rsidR="00201900" w:rsidRPr="005757D0" w:rsidRDefault="00201900" w:rsidP="00201900">
      <w:pPr>
        <w:spacing w:line="480" w:lineRule="auto"/>
        <w:ind w:left="480"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 Ishizuka, J. J., Manguso, R. T., Cheruiyot, C. K., Bi, K., Panda, A., Iracheta-</w:t>
      </w:r>
      <w:proofErr w:type="spellStart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>Vellve</w:t>
      </w:r>
      <w:proofErr w:type="spellEnd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, A., Miller, B. C., Du, P. P., Yates, K. B., </w:t>
      </w:r>
      <w:proofErr w:type="spellStart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>Dubrot</w:t>
      </w:r>
      <w:proofErr w:type="spellEnd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, J., </w:t>
      </w:r>
      <w:proofErr w:type="spellStart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>Buchumenski</w:t>
      </w:r>
      <w:proofErr w:type="spellEnd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>, I., Comstock, D. E., Brown, F. D., Ayer, A., Kohnle, I. C., Pope, H. W., Zimmer, M. D., Sen, D. R., Lane-</w:t>
      </w:r>
      <w:proofErr w:type="spellStart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>Reticker</w:t>
      </w:r>
      <w:proofErr w:type="spellEnd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, S. K., … Haining, W. N. (2019). Loss of ADAR1 in tumours overcomes resistance to immune checkpoint blockade. </w:t>
      </w:r>
      <w:r w:rsidRPr="005757D0">
        <w:rPr>
          <w:rFonts w:ascii="Times New Roman" w:eastAsia="Times New Roman" w:hAnsi="Times New Roman" w:cs="Times New Roman"/>
          <w:i/>
          <w:iCs/>
          <w:sz w:val="24"/>
          <w:szCs w:val="24"/>
          <w:lang w:val="en-IN"/>
        </w:rPr>
        <w:t>Nature</w:t>
      </w: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, </w:t>
      </w:r>
      <w:r w:rsidRPr="005757D0">
        <w:rPr>
          <w:rFonts w:ascii="Times New Roman" w:eastAsia="Times New Roman" w:hAnsi="Times New Roman" w:cs="Times New Roman"/>
          <w:i/>
          <w:iCs/>
          <w:sz w:val="24"/>
          <w:szCs w:val="24"/>
          <w:lang w:val="en-IN"/>
        </w:rPr>
        <w:t>565</w:t>
      </w: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(7737), 43–48. </w:t>
      </w:r>
      <w:hyperlink r:id="rId23">
        <w:r w:rsidRPr="005757D0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val="en-IN"/>
          </w:rPr>
          <w:t>https://doi.org/10.1038/s41586-018-0768-9</w:t>
        </w:r>
      </w:hyperlink>
    </w:p>
    <w:p w14:paraId="5DBA5460" w14:textId="77777777" w:rsidR="00201900" w:rsidRPr="005757D0" w:rsidRDefault="00201900" w:rsidP="00201900">
      <w:pPr>
        <w:spacing w:line="480" w:lineRule="auto"/>
        <w:ind w:left="480"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 Jiang, N., </w:t>
      </w:r>
      <w:proofErr w:type="spellStart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>Schonnesen</w:t>
      </w:r>
      <w:proofErr w:type="spellEnd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, A. A., &amp; Ma, K.-Y. (2019). Ushering in Integrated T Cell Repertoire Profiling in Cancer. </w:t>
      </w:r>
      <w:r w:rsidRPr="005757D0">
        <w:rPr>
          <w:rFonts w:ascii="Times New Roman" w:eastAsia="Times New Roman" w:hAnsi="Times New Roman" w:cs="Times New Roman"/>
          <w:i/>
          <w:iCs/>
          <w:sz w:val="24"/>
          <w:szCs w:val="24"/>
          <w:lang w:val="en-IN"/>
        </w:rPr>
        <w:t>Trends in Cancer</w:t>
      </w: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, </w:t>
      </w:r>
      <w:r w:rsidRPr="005757D0">
        <w:rPr>
          <w:rFonts w:ascii="Times New Roman" w:eastAsia="Times New Roman" w:hAnsi="Times New Roman" w:cs="Times New Roman"/>
          <w:i/>
          <w:iCs/>
          <w:sz w:val="24"/>
          <w:szCs w:val="24"/>
          <w:lang w:val="en-IN"/>
        </w:rPr>
        <w:t>5</w:t>
      </w: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(2), 85–94. </w:t>
      </w:r>
      <w:hyperlink r:id="rId24">
        <w:r w:rsidRPr="005757D0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val="en-IN"/>
          </w:rPr>
          <w:t>https://doi.org/10.1016/j.trecan.2018.11.005</w:t>
        </w:r>
      </w:hyperlink>
    </w:p>
    <w:p w14:paraId="5043D3BF" w14:textId="77777777" w:rsidR="00201900" w:rsidRPr="005757D0" w:rsidRDefault="00201900" w:rsidP="00201900">
      <w:pPr>
        <w:spacing w:line="480" w:lineRule="auto"/>
        <w:ind w:left="480"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lastRenderedPageBreak/>
        <w:t xml:space="preserve"> </w:t>
      </w:r>
      <w:proofErr w:type="spellStart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>Rabilloud</w:t>
      </w:r>
      <w:proofErr w:type="spellEnd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, T., Potier, D., </w:t>
      </w:r>
      <w:proofErr w:type="spellStart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>Pankaew</w:t>
      </w:r>
      <w:proofErr w:type="spellEnd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, S., </w:t>
      </w:r>
      <w:proofErr w:type="spellStart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>Nozais</w:t>
      </w:r>
      <w:proofErr w:type="spellEnd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, M., </w:t>
      </w:r>
      <w:proofErr w:type="spellStart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>Loosveld</w:t>
      </w:r>
      <w:proofErr w:type="spellEnd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, M., &amp; Payet-Bornet, D. (2021). Single-cell profiling identifies pre-existing CD19-negative subclones in a B-ALL patient with CD19-negative relapse after CAR-T therapy. </w:t>
      </w:r>
      <w:r w:rsidRPr="005757D0">
        <w:rPr>
          <w:rFonts w:ascii="Times New Roman" w:eastAsia="Times New Roman" w:hAnsi="Times New Roman" w:cs="Times New Roman"/>
          <w:i/>
          <w:iCs/>
          <w:sz w:val="24"/>
          <w:szCs w:val="24"/>
          <w:lang w:val="en-IN"/>
        </w:rPr>
        <w:t>Nature Communications</w:t>
      </w: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, </w:t>
      </w:r>
      <w:r w:rsidRPr="005757D0">
        <w:rPr>
          <w:rFonts w:ascii="Times New Roman" w:eastAsia="Times New Roman" w:hAnsi="Times New Roman" w:cs="Times New Roman"/>
          <w:i/>
          <w:iCs/>
          <w:sz w:val="24"/>
          <w:szCs w:val="24"/>
          <w:lang w:val="en-IN"/>
        </w:rPr>
        <w:t>12</w:t>
      </w: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(1), 865. </w:t>
      </w:r>
      <w:hyperlink r:id="rId25">
        <w:r w:rsidRPr="005757D0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val="en-IN"/>
          </w:rPr>
          <w:t>https://doi.org/10.1038/s41467-021-21168-6</w:t>
        </w:r>
      </w:hyperlink>
    </w:p>
    <w:p w14:paraId="551F1D4D" w14:textId="77777777" w:rsidR="00201900" w:rsidRPr="005757D0" w:rsidRDefault="00201900" w:rsidP="00201900">
      <w:pPr>
        <w:spacing w:line="480" w:lineRule="auto"/>
        <w:ind w:left="480"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 </w:t>
      </w:r>
      <w:proofErr w:type="spellStart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>Reticker</w:t>
      </w:r>
      <w:proofErr w:type="spellEnd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-Flynn, N. E., &amp; Engleman, E. G. (2020). Cancer systems immunology. </w:t>
      </w:r>
      <w:r w:rsidRPr="005757D0">
        <w:rPr>
          <w:rFonts w:ascii="Times New Roman" w:eastAsia="Times New Roman" w:hAnsi="Times New Roman" w:cs="Times New Roman"/>
          <w:i/>
          <w:iCs/>
          <w:sz w:val="24"/>
          <w:szCs w:val="24"/>
          <w:lang w:val="en-IN"/>
        </w:rPr>
        <w:t>ELife</w:t>
      </w: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, </w:t>
      </w:r>
      <w:r w:rsidRPr="005757D0">
        <w:rPr>
          <w:rFonts w:ascii="Times New Roman" w:eastAsia="Times New Roman" w:hAnsi="Times New Roman" w:cs="Times New Roman"/>
          <w:i/>
          <w:iCs/>
          <w:sz w:val="24"/>
          <w:szCs w:val="24"/>
          <w:lang w:val="en-IN"/>
        </w:rPr>
        <w:t>9</w:t>
      </w: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. </w:t>
      </w:r>
      <w:hyperlink r:id="rId26">
        <w:r w:rsidRPr="005757D0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val="en-IN"/>
          </w:rPr>
          <w:t>https://doi.org/10.7554/eLife.53839</w:t>
        </w:r>
      </w:hyperlink>
    </w:p>
    <w:p w14:paraId="25B407CA" w14:textId="77777777" w:rsidR="00201900" w:rsidRPr="005757D0" w:rsidRDefault="00201900" w:rsidP="00201900">
      <w:pPr>
        <w:spacing w:line="480" w:lineRule="auto"/>
        <w:ind w:left="480"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 </w:t>
      </w:r>
      <w:proofErr w:type="spellStart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>Samstein</w:t>
      </w:r>
      <w:proofErr w:type="spellEnd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, R. M., Krishna, C., Ma, X., Pei, X., Lee, K.-W., Makarov, V., Kuo, F., Chung, J., Srivastava, R. M., Purohit, T. A., Hoen, D. R., Mandal, R., Setton, J., Wu, W., Shah, R., </w:t>
      </w:r>
      <w:proofErr w:type="spellStart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>Qeriqi</w:t>
      </w:r>
      <w:proofErr w:type="spellEnd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, B., Chang, Q., Kendall, S., Braunstein, L., … Riaz, N. (2020). Mutations in BRCA1 and BRCA2 differentially affect the </w:t>
      </w:r>
      <w:proofErr w:type="spellStart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>tumor</w:t>
      </w:r>
      <w:proofErr w:type="spellEnd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 microenvironment and response to checkpoint blockade immunotherapy. </w:t>
      </w:r>
      <w:r w:rsidRPr="005757D0">
        <w:rPr>
          <w:rFonts w:ascii="Times New Roman" w:eastAsia="Times New Roman" w:hAnsi="Times New Roman" w:cs="Times New Roman"/>
          <w:i/>
          <w:iCs/>
          <w:sz w:val="24"/>
          <w:szCs w:val="24"/>
          <w:lang w:val="en-IN"/>
        </w:rPr>
        <w:t>Nature Cancer</w:t>
      </w: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, </w:t>
      </w:r>
      <w:r w:rsidRPr="005757D0">
        <w:rPr>
          <w:rFonts w:ascii="Times New Roman" w:eastAsia="Times New Roman" w:hAnsi="Times New Roman" w:cs="Times New Roman"/>
          <w:i/>
          <w:iCs/>
          <w:sz w:val="24"/>
          <w:szCs w:val="24"/>
          <w:lang w:val="en-IN"/>
        </w:rPr>
        <w:t>1</w:t>
      </w: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(12), 1188–1203. </w:t>
      </w:r>
      <w:hyperlink r:id="rId27">
        <w:r w:rsidRPr="005757D0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val="en-IN"/>
          </w:rPr>
          <w:t>https://doi.org/10.1038/s43018-020-00139-8</w:t>
        </w:r>
      </w:hyperlink>
    </w:p>
    <w:p w14:paraId="069B8AAE" w14:textId="77777777" w:rsidR="00201900" w:rsidRPr="005757D0" w:rsidRDefault="00201900" w:rsidP="00201900">
      <w:pPr>
        <w:spacing w:line="480" w:lineRule="auto"/>
        <w:ind w:left="480"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 </w:t>
      </w:r>
      <w:proofErr w:type="spellStart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>Sheih</w:t>
      </w:r>
      <w:proofErr w:type="spellEnd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, A., </w:t>
      </w:r>
      <w:proofErr w:type="spellStart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>Voillet</w:t>
      </w:r>
      <w:proofErr w:type="spellEnd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, V., Hanafi, L.-A., DeBerg, H. A., Yajima, M., Hawkins, R., </w:t>
      </w:r>
      <w:proofErr w:type="spellStart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>Gersuk</w:t>
      </w:r>
      <w:proofErr w:type="spellEnd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, V., Riddell, S. R., Maloney, D. G., Wohlfahrt, M. E., Pande, D., Enstrom, M. R., Kiem, H.-P., Adair, J. E., Gottardo, R., Linsley, P. S., &amp; Turtle, C. J. (2020). Clonal kinetics and single-cell transcriptional profiling of CAR-T cells in patients undergoing CD19 CAR-T immunotherapy. </w:t>
      </w:r>
      <w:r w:rsidRPr="005757D0">
        <w:rPr>
          <w:rFonts w:ascii="Times New Roman" w:eastAsia="Times New Roman" w:hAnsi="Times New Roman" w:cs="Times New Roman"/>
          <w:i/>
          <w:iCs/>
          <w:sz w:val="24"/>
          <w:szCs w:val="24"/>
          <w:lang w:val="en-IN"/>
        </w:rPr>
        <w:t>Nature Communications</w:t>
      </w: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, </w:t>
      </w:r>
      <w:r w:rsidRPr="005757D0">
        <w:rPr>
          <w:rFonts w:ascii="Times New Roman" w:eastAsia="Times New Roman" w:hAnsi="Times New Roman" w:cs="Times New Roman"/>
          <w:i/>
          <w:iCs/>
          <w:sz w:val="24"/>
          <w:szCs w:val="24"/>
          <w:lang w:val="en-IN"/>
        </w:rPr>
        <w:t>11</w:t>
      </w: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(1), 219. </w:t>
      </w:r>
      <w:hyperlink r:id="rId28">
        <w:r w:rsidRPr="005757D0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val="en-IN"/>
          </w:rPr>
          <w:t>https://doi.org/10.1038/s41467-019-13880-1</w:t>
        </w:r>
      </w:hyperlink>
    </w:p>
    <w:p w14:paraId="1823F4D4" w14:textId="77777777" w:rsidR="00201900" w:rsidRPr="005757D0" w:rsidRDefault="00201900" w:rsidP="00201900">
      <w:pPr>
        <w:spacing w:line="480" w:lineRule="auto"/>
        <w:ind w:left="480"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 Shi, P., Nie, Y., Yang, J., Zhang, W., Tang, Z., &amp; Xu, J. (2022). Fundamental and practical approaches for single-cell ATAC-</w:t>
      </w:r>
      <w:proofErr w:type="spellStart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>seq</w:t>
      </w:r>
      <w:proofErr w:type="spellEnd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 analysis. </w:t>
      </w:r>
      <w:r w:rsidRPr="005757D0">
        <w:rPr>
          <w:rFonts w:ascii="Times New Roman" w:eastAsia="Times New Roman" w:hAnsi="Times New Roman" w:cs="Times New Roman"/>
          <w:i/>
          <w:iCs/>
          <w:sz w:val="24"/>
          <w:szCs w:val="24"/>
          <w:lang w:val="en-IN"/>
        </w:rPr>
        <w:t>ABIOTECH</w:t>
      </w: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, </w:t>
      </w:r>
      <w:r w:rsidRPr="005757D0">
        <w:rPr>
          <w:rFonts w:ascii="Times New Roman" w:eastAsia="Times New Roman" w:hAnsi="Times New Roman" w:cs="Times New Roman"/>
          <w:i/>
          <w:iCs/>
          <w:sz w:val="24"/>
          <w:szCs w:val="24"/>
          <w:lang w:val="en-IN"/>
        </w:rPr>
        <w:t>3</w:t>
      </w: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(3), 212–223. </w:t>
      </w:r>
      <w:hyperlink r:id="rId29">
        <w:r w:rsidRPr="005757D0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val="en-IN"/>
          </w:rPr>
          <w:t>https://doi.org/10.1007/s42994-022-00082-5</w:t>
        </w:r>
      </w:hyperlink>
    </w:p>
    <w:p w14:paraId="367424A9" w14:textId="77777777" w:rsidR="00201900" w:rsidRPr="005757D0" w:rsidRDefault="00201900" w:rsidP="00201900">
      <w:pPr>
        <w:spacing w:line="480" w:lineRule="auto"/>
        <w:ind w:left="480"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 Xu, Y., Su, G.-H., Ma, D., Xiao, Y., Shao, Z.-M., &amp; Jiang, Y.-Z. (2021). Technological advances in cancer immunity: from immunogenomics to single-cell analysis and artificial intelligence. </w:t>
      </w:r>
      <w:r w:rsidRPr="005757D0">
        <w:rPr>
          <w:rFonts w:ascii="Times New Roman" w:eastAsia="Times New Roman" w:hAnsi="Times New Roman" w:cs="Times New Roman"/>
          <w:i/>
          <w:iCs/>
          <w:sz w:val="24"/>
          <w:szCs w:val="24"/>
          <w:lang w:val="en-IN"/>
        </w:rPr>
        <w:t>Signal Transduction and Targeted Therapy</w:t>
      </w: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, </w:t>
      </w:r>
      <w:r w:rsidRPr="005757D0">
        <w:rPr>
          <w:rFonts w:ascii="Times New Roman" w:eastAsia="Times New Roman" w:hAnsi="Times New Roman" w:cs="Times New Roman"/>
          <w:i/>
          <w:iCs/>
          <w:sz w:val="24"/>
          <w:szCs w:val="24"/>
          <w:lang w:val="en-IN"/>
        </w:rPr>
        <w:t>6</w:t>
      </w: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(1), 312. </w:t>
      </w:r>
      <w:hyperlink r:id="rId30">
        <w:r w:rsidRPr="005757D0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val="en-IN"/>
          </w:rPr>
          <w:t>https://doi.org/10.1038/s41392-021-00729-7</w:t>
        </w:r>
      </w:hyperlink>
    </w:p>
    <w:p w14:paraId="20AF315A" w14:textId="77777777" w:rsidR="00201900" w:rsidRPr="005757D0" w:rsidRDefault="00201900" w:rsidP="00201900">
      <w:pPr>
        <w:spacing w:line="480" w:lineRule="auto"/>
        <w:ind w:left="480"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lastRenderedPageBreak/>
        <w:t xml:space="preserve"> Zemek, R. M., De Jong, E., Chin, W. L., Schuster, I. S., Fear, V. S., Casey, T. H., Forbes, C., Dart, S. J., Leslie, C., </w:t>
      </w:r>
      <w:proofErr w:type="spellStart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>Zaitouny</w:t>
      </w:r>
      <w:proofErr w:type="spellEnd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, A., Small, M., Boon, L., Forrest, A. R. R., Muiri, D. O., Degli-Esposti, M. A., Millward, M. J., Nowak, A. K., </w:t>
      </w:r>
      <w:proofErr w:type="spellStart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>Lassmann</w:t>
      </w:r>
      <w:proofErr w:type="spellEnd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, T., Bosco, A., … </w:t>
      </w:r>
      <w:proofErr w:type="spellStart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>Lesterhuis</w:t>
      </w:r>
      <w:proofErr w:type="spellEnd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, W. J. (2019). Sensitization to immune checkpoint blockade through activation of a STAT1/NK axis in the </w:t>
      </w:r>
      <w:proofErr w:type="spellStart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>tumor</w:t>
      </w:r>
      <w:proofErr w:type="spellEnd"/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 microenvironment. </w:t>
      </w:r>
      <w:r w:rsidRPr="005757D0">
        <w:rPr>
          <w:rFonts w:ascii="Times New Roman" w:eastAsia="Times New Roman" w:hAnsi="Times New Roman" w:cs="Times New Roman"/>
          <w:i/>
          <w:iCs/>
          <w:sz w:val="24"/>
          <w:szCs w:val="24"/>
          <w:lang w:val="en-IN"/>
        </w:rPr>
        <w:t>Science Translational Medicine</w:t>
      </w: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, </w:t>
      </w:r>
      <w:r w:rsidRPr="005757D0">
        <w:rPr>
          <w:rFonts w:ascii="Times New Roman" w:eastAsia="Times New Roman" w:hAnsi="Times New Roman" w:cs="Times New Roman"/>
          <w:i/>
          <w:iCs/>
          <w:sz w:val="24"/>
          <w:szCs w:val="24"/>
          <w:lang w:val="en-IN"/>
        </w:rPr>
        <w:t>11</w:t>
      </w:r>
      <w:r w:rsidRPr="005757D0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(501). </w:t>
      </w:r>
      <w:hyperlink r:id="rId31">
        <w:r w:rsidRPr="005757D0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val="en-IN"/>
          </w:rPr>
          <w:t>https://doi.org/10.1126/scitranslmed.aav7816</w:t>
        </w:r>
      </w:hyperlink>
    </w:p>
    <w:p w14:paraId="67A2A500" w14:textId="77777777" w:rsidR="00201900" w:rsidRPr="00DC0130" w:rsidRDefault="00201900" w:rsidP="0059614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201900" w:rsidRPr="00DC0130" w:rsidSect="0059614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14C"/>
    <w:rsid w:val="00201900"/>
    <w:rsid w:val="004E6B03"/>
    <w:rsid w:val="0059614C"/>
    <w:rsid w:val="00891E0F"/>
    <w:rsid w:val="00907AC1"/>
    <w:rsid w:val="009312E0"/>
    <w:rsid w:val="00B156ED"/>
    <w:rsid w:val="00B55DC6"/>
    <w:rsid w:val="00BB00D4"/>
    <w:rsid w:val="00C24889"/>
    <w:rsid w:val="00DC0130"/>
    <w:rsid w:val="00EF7B54"/>
    <w:rsid w:val="00F40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69D21"/>
  <w15:chartTrackingRefBased/>
  <w15:docId w15:val="{62C295AC-CB19-4F34-9B12-93785BB9B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9614C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538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16/j.drudis.2022.02.018" TargetMode="External"/><Relationship Id="rId18" Type="http://schemas.openxmlformats.org/officeDocument/2006/relationships/hyperlink" Target="https://doi.org/10.1016/j.csbj.2022.12.009" TargetMode="External"/><Relationship Id="rId26" Type="http://schemas.openxmlformats.org/officeDocument/2006/relationships/hyperlink" Target="https://doi.org/10.7554/eLife.53839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doi.org/10.1038/s41591-019-0694-x" TargetMode="External"/><Relationship Id="rId7" Type="http://schemas.openxmlformats.org/officeDocument/2006/relationships/hyperlink" Target="https://doi.org/10.1038/s10038-019-0679-0" TargetMode="External"/><Relationship Id="rId12" Type="http://schemas.openxmlformats.org/officeDocument/2006/relationships/hyperlink" Target="https://doi.org/10.1021/acs.jproteome.1c00074" TargetMode="External"/><Relationship Id="rId17" Type="http://schemas.openxmlformats.org/officeDocument/2006/relationships/hyperlink" Target="https://doi.org/10.1038/s41591-020-1061-7" TargetMode="External"/><Relationship Id="rId25" Type="http://schemas.openxmlformats.org/officeDocument/2006/relationships/hyperlink" Target="https://doi.org/10.1038/s41467-021-21168-6" TargetMode="External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doi.org/10.1038/s41591-021-01245-5" TargetMode="External"/><Relationship Id="rId20" Type="http://schemas.openxmlformats.org/officeDocument/2006/relationships/hyperlink" Target="https://doi.org/10.1016/j.ccell.2019.01.003" TargetMode="External"/><Relationship Id="rId29" Type="http://schemas.openxmlformats.org/officeDocument/2006/relationships/hyperlink" Target="https://doi.org/10.1007/s42994-022-00082-5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007/s11427-019-1704-2" TargetMode="External"/><Relationship Id="rId11" Type="http://schemas.openxmlformats.org/officeDocument/2006/relationships/hyperlink" Target="https://doi-org.ezproxy.library.uq.edu.au/10.1016/j.trac.2020.116005" TargetMode="External"/><Relationship Id="rId24" Type="http://schemas.openxmlformats.org/officeDocument/2006/relationships/hyperlink" Target="https://doi.org/10.1016/j.trecan.2018.11.005" TargetMode="External"/><Relationship Id="rId32" Type="http://schemas.openxmlformats.org/officeDocument/2006/relationships/fontTable" Target="fontTable.xml"/><Relationship Id="rId5" Type="http://schemas.openxmlformats.org/officeDocument/2006/relationships/hyperlink" Target="https://doi.org/10.1186/s13046-021-01874-1" TargetMode="External"/><Relationship Id="rId15" Type="http://schemas.openxmlformats.org/officeDocument/2006/relationships/hyperlink" Target="https://doi.org/10.3389/fcell.2022.1082195" TargetMode="External"/><Relationship Id="rId23" Type="http://schemas.openxmlformats.org/officeDocument/2006/relationships/hyperlink" Target="https://doi.org/10.1038/s41586-018-0768-9" TargetMode="External"/><Relationship Id="rId28" Type="http://schemas.openxmlformats.org/officeDocument/2006/relationships/hyperlink" Target="https://doi.org/10.1038/s41467-019-13880-1" TargetMode="External"/><Relationship Id="rId10" Type="http://schemas.openxmlformats.org/officeDocument/2006/relationships/hyperlink" Target="https://doi.org/10.1021/jasms.0c00439" TargetMode="External"/><Relationship Id="rId19" Type="http://schemas.openxmlformats.org/officeDocument/2006/relationships/hyperlink" Target="https://doi.org/10.3389/fimmu.2019.01392" TargetMode="External"/><Relationship Id="rId31" Type="http://schemas.openxmlformats.org/officeDocument/2006/relationships/hyperlink" Target="https://doi.org/10.1126/scitranslmed.aav7816" TargetMode="External"/><Relationship Id="rId4" Type="http://schemas.openxmlformats.org/officeDocument/2006/relationships/hyperlink" Target="https://doi.org/10.1093/pcmedi/pbac002" TargetMode="External"/><Relationship Id="rId9" Type="http://schemas.openxmlformats.org/officeDocument/2006/relationships/hyperlink" Target="https://doi.org/10.1016/j.bbadis.2022.166552" TargetMode="External"/><Relationship Id="rId14" Type="http://schemas.openxmlformats.org/officeDocument/2006/relationships/hyperlink" Target="https://doi.org/10.1007/s11306-022-01934-3" TargetMode="External"/><Relationship Id="rId22" Type="http://schemas.openxmlformats.org/officeDocument/2006/relationships/hyperlink" Target="https://doi.org/10.1038/s41586-019-1922-8" TargetMode="External"/><Relationship Id="rId27" Type="http://schemas.openxmlformats.org/officeDocument/2006/relationships/hyperlink" Target="https://doi.org/10.1038/s43018-020-00139-8" TargetMode="External"/><Relationship Id="rId30" Type="http://schemas.openxmlformats.org/officeDocument/2006/relationships/hyperlink" Target="https://doi.org/10.1038/s41392-021-00729-7" TargetMode="External"/><Relationship Id="rId8" Type="http://schemas.openxmlformats.org/officeDocument/2006/relationships/hyperlink" Target="https://doi.org/10.1038/s41580-019-0131-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8</Pages>
  <Words>1748</Words>
  <Characters>9970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endra Chirmule</dc:creator>
  <cp:keywords/>
  <dc:description/>
  <cp:lastModifiedBy>Narendra Chirmule</cp:lastModifiedBy>
  <cp:revision>8</cp:revision>
  <dcterms:created xsi:type="dcterms:W3CDTF">2023-09-10T15:44:00Z</dcterms:created>
  <dcterms:modified xsi:type="dcterms:W3CDTF">2023-09-10T16:11:00Z</dcterms:modified>
</cp:coreProperties>
</file>